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Overlap w:val="never"/>
        <w:tblW w:w="0" w:type="auto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290"/>
        <w:gridCol w:w="3346"/>
        <w:gridCol w:w="1139"/>
      </w:tblGrid>
      <w:tr w:rsidR="00B73E36" w:rsidRPr="00B67179" w:rsidTr="004D2226">
        <w:trPr>
          <w:trHeight w:val="446"/>
        </w:trPr>
        <w:tc>
          <w:tcPr>
            <w:tcW w:w="7775" w:type="dxa"/>
            <w:gridSpan w:val="3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73E36" w:rsidRPr="00B67179" w:rsidRDefault="00B73E36" w:rsidP="004D2226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 xml:space="preserve">Table S1. </w:t>
            </w:r>
            <w:r w:rsidRPr="0075765A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>The c</w:t>
            </w:r>
            <w:r w:rsidRPr="00B67179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>onstruction of SNSB-D</w:t>
            </w:r>
          </w:p>
        </w:tc>
      </w:tr>
      <w:tr w:rsidR="00B73E36" w:rsidRPr="00B67179" w:rsidTr="004D2226">
        <w:trPr>
          <w:trHeight w:val="446"/>
        </w:trPr>
        <w:tc>
          <w:tcPr>
            <w:tcW w:w="3290" w:type="dxa"/>
            <w:tcBorders>
              <w:top w:val="single" w:sz="12" w:space="0" w:color="000000"/>
              <w:left w:val="nil"/>
              <w:bottom w:val="double" w:sz="6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73E36" w:rsidRPr="00B67179" w:rsidRDefault="00B73E36" w:rsidP="004D2226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B67179">
              <w:rPr>
                <w:rFonts w:ascii="Times New Roman" w:eastAsia="함초롬바탕" w:hAnsi="Times New Roman" w:cs="Times New Roman"/>
                <w:b/>
                <w:bCs/>
                <w:color w:val="000000"/>
                <w:kern w:val="0"/>
                <w:sz w:val="22"/>
              </w:rPr>
              <w:t>Domains</w:t>
            </w:r>
          </w:p>
        </w:tc>
        <w:tc>
          <w:tcPr>
            <w:tcW w:w="3346" w:type="dxa"/>
            <w:tcBorders>
              <w:top w:val="single" w:sz="12" w:space="0" w:color="000000"/>
              <w:left w:val="nil"/>
              <w:bottom w:val="double" w:sz="6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73E36" w:rsidRPr="00B67179" w:rsidRDefault="00B73E36" w:rsidP="004D2226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B67179">
              <w:rPr>
                <w:rFonts w:ascii="Times New Roman" w:eastAsia="함초롬바탕" w:hAnsi="Times New Roman" w:cs="Times New Roman"/>
                <w:b/>
                <w:bCs/>
                <w:color w:val="000000"/>
                <w:kern w:val="0"/>
                <w:sz w:val="22"/>
              </w:rPr>
              <w:t>Subtests</w:t>
            </w:r>
          </w:p>
        </w:tc>
        <w:tc>
          <w:tcPr>
            <w:tcW w:w="1139" w:type="dxa"/>
            <w:tcBorders>
              <w:top w:val="single" w:sz="12" w:space="0" w:color="000000"/>
              <w:left w:val="nil"/>
              <w:bottom w:val="double" w:sz="6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73E36" w:rsidRPr="00B67179" w:rsidRDefault="00B73E36" w:rsidP="004D2226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B67179">
              <w:rPr>
                <w:rFonts w:ascii="Times New Roman" w:eastAsia="함초롬바탕" w:hAnsi="Times New Roman" w:cs="Times New Roman"/>
                <w:b/>
                <w:bCs/>
                <w:color w:val="000000"/>
                <w:kern w:val="0"/>
                <w:sz w:val="22"/>
              </w:rPr>
              <w:t>Scores</w:t>
            </w:r>
          </w:p>
        </w:tc>
      </w:tr>
      <w:tr w:rsidR="00B73E36" w:rsidRPr="00B67179" w:rsidTr="004D2226">
        <w:trPr>
          <w:trHeight w:val="333"/>
        </w:trPr>
        <w:tc>
          <w:tcPr>
            <w:tcW w:w="3290" w:type="dxa"/>
            <w:tcBorders>
              <w:top w:val="double" w:sz="6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73E36" w:rsidRPr="00B67179" w:rsidRDefault="00B73E36" w:rsidP="004D2226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B67179">
              <w:rPr>
                <w:rFonts w:ascii="Times New Roman" w:eastAsia="함초롬바탕" w:hAnsi="Times New Roman" w:cs="Times New Roman"/>
                <w:b/>
                <w:bCs/>
                <w:color w:val="000000"/>
                <w:kern w:val="0"/>
                <w:sz w:val="22"/>
              </w:rPr>
              <w:t>Attention (17)</w:t>
            </w:r>
          </w:p>
        </w:tc>
        <w:tc>
          <w:tcPr>
            <w:tcW w:w="3346" w:type="dxa"/>
            <w:tcBorders>
              <w:top w:val="double" w:sz="6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73E36" w:rsidRPr="00B67179" w:rsidRDefault="00B73E36" w:rsidP="004D2226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B67179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>Digit span forward</w:t>
            </w:r>
          </w:p>
        </w:tc>
        <w:tc>
          <w:tcPr>
            <w:tcW w:w="1139" w:type="dxa"/>
            <w:tcBorders>
              <w:top w:val="double" w:sz="6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73E36" w:rsidRPr="00B67179" w:rsidRDefault="00B73E36" w:rsidP="004D2226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B67179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>/ 9</w:t>
            </w:r>
          </w:p>
        </w:tc>
      </w:tr>
      <w:tr w:rsidR="00B73E36" w:rsidRPr="00B67179" w:rsidTr="004D2226">
        <w:trPr>
          <w:trHeight w:val="333"/>
        </w:trPr>
        <w:tc>
          <w:tcPr>
            <w:tcW w:w="329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73E36" w:rsidRPr="00B67179" w:rsidRDefault="00B73E36" w:rsidP="004D2226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73E36" w:rsidRPr="00B67179" w:rsidRDefault="00B73E36" w:rsidP="004D2226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B67179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>Digit span backward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73E36" w:rsidRPr="00B67179" w:rsidRDefault="00B73E36" w:rsidP="004D2226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B67179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>/ 8</w:t>
            </w:r>
          </w:p>
        </w:tc>
      </w:tr>
      <w:tr w:rsidR="00B73E36" w:rsidRPr="00B67179" w:rsidTr="004D2226">
        <w:trPr>
          <w:trHeight w:val="333"/>
        </w:trPr>
        <w:tc>
          <w:tcPr>
            <w:tcW w:w="3290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73E36" w:rsidRPr="00B67179" w:rsidRDefault="00B73E36" w:rsidP="004D2226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B67179">
              <w:rPr>
                <w:rFonts w:ascii="Times New Roman" w:eastAsia="함초롬바탕" w:hAnsi="Times New Roman" w:cs="Times New Roman"/>
                <w:b/>
                <w:bCs/>
                <w:color w:val="000000"/>
                <w:kern w:val="0"/>
                <w:sz w:val="22"/>
              </w:rPr>
              <w:t xml:space="preserve">Language &amp; </w:t>
            </w:r>
          </w:p>
          <w:p w:rsidR="00B73E36" w:rsidRPr="00B67179" w:rsidRDefault="00B73E36" w:rsidP="004D2226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B67179">
              <w:rPr>
                <w:rFonts w:ascii="Times New Roman" w:eastAsia="함초롬바탕" w:hAnsi="Times New Roman" w:cs="Times New Roman"/>
                <w:b/>
                <w:bCs/>
                <w:color w:val="000000"/>
                <w:kern w:val="0"/>
                <w:sz w:val="22"/>
              </w:rPr>
              <w:t>Related Function (27)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73E36" w:rsidRPr="00B67179" w:rsidRDefault="00B73E36" w:rsidP="004D2226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B67179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>K-BNT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73E36" w:rsidRPr="00B67179" w:rsidRDefault="00B73E36" w:rsidP="004D2226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B67179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>/ 15</w:t>
            </w:r>
          </w:p>
        </w:tc>
      </w:tr>
      <w:tr w:rsidR="00B73E36" w:rsidRPr="00B67179" w:rsidTr="004D2226">
        <w:trPr>
          <w:trHeight w:val="333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73E36" w:rsidRPr="00B67179" w:rsidRDefault="00B73E36" w:rsidP="004D222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73E36" w:rsidRPr="00B67179" w:rsidRDefault="00B73E36" w:rsidP="004D2226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B67179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>Calculation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73E36" w:rsidRPr="00B67179" w:rsidRDefault="00B73E36" w:rsidP="004D2226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B67179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>/ 12</w:t>
            </w:r>
          </w:p>
        </w:tc>
      </w:tr>
      <w:tr w:rsidR="00B73E36" w:rsidRPr="00B67179" w:rsidTr="004D2226">
        <w:trPr>
          <w:trHeight w:val="333"/>
        </w:trPr>
        <w:tc>
          <w:tcPr>
            <w:tcW w:w="329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73E36" w:rsidRPr="00B67179" w:rsidRDefault="00B73E36" w:rsidP="004D2226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B67179">
              <w:rPr>
                <w:rFonts w:ascii="Times New Roman" w:eastAsia="함초롬바탕" w:hAnsi="Times New Roman" w:cs="Times New Roman"/>
                <w:b/>
                <w:bCs/>
                <w:color w:val="000000"/>
                <w:kern w:val="0"/>
                <w:sz w:val="22"/>
              </w:rPr>
              <w:t>Visuospatial Function (36)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73E36" w:rsidRPr="00B67179" w:rsidRDefault="00B73E36" w:rsidP="004D2226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B67179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>Rey copy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73E36" w:rsidRPr="00B67179" w:rsidRDefault="00B73E36" w:rsidP="004D2226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B67179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>/ 36</w:t>
            </w:r>
          </w:p>
        </w:tc>
      </w:tr>
      <w:tr w:rsidR="00B73E36" w:rsidRPr="00B67179" w:rsidTr="004D2226">
        <w:trPr>
          <w:trHeight w:val="333"/>
        </w:trPr>
        <w:tc>
          <w:tcPr>
            <w:tcW w:w="329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73E36" w:rsidRPr="00B67179" w:rsidRDefault="00B73E36" w:rsidP="004D2226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B67179">
              <w:rPr>
                <w:rFonts w:ascii="Times New Roman" w:eastAsia="함초롬바탕" w:hAnsi="Times New Roman" w:cs="Times New Roman"/>
                <w:b/>
                <w:bCs/>
                <w:color w:val="000000"/>
                <w:kern w:val="0"/>
                <w:sz w:val="22"/>
              </w:rPr>
              <w:t>Memory (150)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73E36" w:rsidRPr="00B67179" w:rsidRDefault="00B73E36" w:rsidP="004D2226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B67179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>Orientation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73E36" w:rsidRPr="00B67179" w:rsidRDefault="00B73E36" w:rsidP="004D2226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B67179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>/ 6</w:t>
            </w:r>
          </w:p>
        </w:tc>
      </w:tr>
      <w:tr w:rsidR="00B73E36" w:rsidRPr="00B67179" w:rsidTr="004D2226">
        <w:trPr>
          <w:trHeight w:val="333"/>
        </w:trPr>
        <w:tc>
          <w:tcPr>
            <w:tcW w:w="329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73E36" w:rsidRPr="00B67179" w:rsidRDefault="00B73E36" w:rsidP="004D2226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73E36" w:rsidRPr="00B67179" w:rsidRDefault="00B73E36" w:rsidP="004D2226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B67179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>SVLT recall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73E36" w:rsidRPr="00B67179" w:rsidRDefault="00B73E36" w:rsidP="004D2226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B67179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>/ 48</w:t>
            </w:r>
          </w:p>
        </w:tc>
      </w:tr>
      <w:tr w:rsidR="00B73E36" w:rsidRPr="00B67179" w:rsidTr="004D2226">
        <w:trPr>
          <w:trHeight w:val="333"/>
        </w:trPr>
        <w:tc>
          <w:tcPr>
            <w:tcW w:w="329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73E36" w:rsidRPr="00B67179" w:rsidRDefault="00B73E36" w:rsidP="004D2226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73E36" w:rsidRPr="00B67179" w:rsidRDefault="00B73E36" w:rsidP="004D2226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B67179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>SVLT recognition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73E36" w:rsidRPr="00B67179" w:rsidRDefault="00B73E36" w:rsidP="004D2226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B67179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>/ 12</w:t>
            </w:r>
          </w:p>
        </w:tc>
      </w:tr>
      <w:tr w:rsidR="00B73E36" w:rsidRPr="00B67179" w:rsidTr="004D2226">
        <w:trPr>
          <w:trHeight w:val="333"/>
        </w:trPr>
        <w:tc>
          <w:tcPr>
            <w:tcW w:w="329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73E36" w:rsidRPr="00B67179" w:rsidRDefault="00B73E36" w:rsidP="004D2226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73E36" w:rsidRPr="00B67179" w:rsidRDefault="00B73E36" w:rsidP="004D2226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B67179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>Rey recall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73E36" w:rsidRPr="00B67179" w:rsidRDefault="00B73E36" w:rsidP="004D2226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B67179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>/ 72</w:t>
            </w:r>
          </w:p>
        </w:tc>
      </w:tr>
      <w:tr w:rsidR="00B73E36" w:rsidRPr="00B67179" w:rsidTr="004D2226">
        <w:trPr>
          <w:trHeight w:val="333"/>
        </w:trPr>
        <w:tc>
          <w:tcPr>
            <w:tcW w:w="329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73E36" w:rsidRPr="00B67179" w:rsidRDefault="00B73E36" w:rsidP="004D2226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73E36" w:rsidRPr="00B67179" w:rsidRDefault="00B73E36" w:rsidP="004D2226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B67179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>Rey recognition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73E36" w:rsidRPr="00B67179" w:rsidRDefault="00B73E36" w:rsidP="004D2226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B67179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>/ 12</w:t>
            </w:r>
          </w:p>
        </w:tc>
      </w:tr>
      <w:tr w:rsidR="00B73E36" w:rsidRPr="00B67179" w:rsidTr="004D2226">
        <w:trPr>
          <w:trHeight w:val="333"/>
        </w:trPr>
        <w:tc>
          <w:tcPr>
            <w:tcW w:w="3290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73E36" w:rsidRPr="00B67179" w:rsidRDefault="00B73E36" w:rsidP="004D2226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B67179">
              <w:rPr>
                <w:rFonts w:ascii="Times New Roman" w:eastAsia="함초롬바탕" w:hAnsi="Times New Roman" w:cs="Times New Roman"/>
                <w:b/>
                <w:bCs/>
                <w:color w:val="000000"/>
                <w:kern w:val="0"/>
                <w:sz w:val="22"/>
              </w:rPr>
              <w:t>Frontal &amp; Executive</w:t>
            </w:r>
          </w:p>
          <w:p w:rsidR="00B73E36" w:rsidRPr="00B67179" w:rsidRDefault="00B73E36" w:rsidP="004D2226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B67179">
              <w:rPr>
                <w:rFonts w:ascii="Times New Roman" w:eastAsia="함초롬바탕" w:hAnsi="Times New Roman" w:cs="Times New Roman"/>
                <w:b/>
                <w:bCs/>
                <w:color w:val="000000"/>
                <w:kern w:val="0"/>
                <w:sz w:val="22"/>
              </w:rPr>
              <w:t>Function (70)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73E36" w:rsidRPr="00B67179" w:rsidRDefault="00B73E36" w:rsidP="004D2226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B67179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>Impersistence</w:t>
            </w:r>
            <w:proofErr w:type="spellEnd"/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73E36" w:rsidRPr="00B67179" w:rsidRDefault="00B73E36" w:rsidP="004D2226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B67179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>/ 3</w:t>
            </w:r>
          </w:p>
        </w:tc>
      </w:tr>
      <w:tr w:rsidR="00B73E36" w:rsidRPr="00B67179" w:rsidTr="004D2226">
        <w:trPr>
          <w:trHeight w:val="333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73E36" w:rsidRPr="00B67179" w:rsidRDefault="00B73E36" w:rsidP="004D222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73E36" w:rsidRPr="00B67179" w:rsidRDefault="00B73E36" w:rsidP="004D2226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B67179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>Contrasting program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73E36" w:rsidRPr="00B67179" w:rsidRDefault="00B73E36" w:rsidP="004D2226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B67179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>/ 3</w:t>
            </w:r>
          </w:p>
        </w:tc>
      </w:tr>
      <w:tr w:rsidR="00B73E36" w:rsidRPr="00B67179" w:rsidTr="004D2226">
        <w:trPr>
          <w:trHeight w:val="333"/>
        </w:trPr>
        <w:tc>
          <w:tcPr>
            <w:tcW w:w="329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73E36" w:rsidRPr="00B67179" w:rsidRDefault="00B73E36" w:rsidP="004D2226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73E36" w:rsidRPr="00B67179" w:rsidRDefault="00B73E36" w:rsidP="004D2226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B67179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>Go-no-go test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73E36" w:rsidRPr="00B67179" w:rsidRDefault="00B73E36" w:rsidP="004D2226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B67179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>/ 3</w:t>
            </w:r>
          </w:p>
        </w:tc>
      </w:tr>
      <w:tr w:rsidR="00B73E36" w:rsidRPr="00B67179" w:rsidTr="004D2226">
        <w:trPr>
          <w:trHeight w:val="333"/>
        </w:trPr>
        <w:tc>
          <w:tcPr>
            <w:tcW w:w="329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73E36" w:rsidRPr="00B67179" w:rsidRDefault="00B73E36" w:rsidP="004D2226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73E36" w:rsidRPr="00B67179" w:rsidRDefault="00B73E36" w:rsidP="004D2226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B67179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>Fist-edge-palm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73E36" w:rsidRPr="00B67179" w:rsidRDefault="00B73E36" w:rsidP="004D2226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B67179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>/ 3</w:t>
            </w:r>
          </w:p>
        </w:tc>
      </w:tr>
      <w:tr w:rsidR="00B73E36" w:rsidRPr="00B67179" w:rsidTr="004D2226">
        <w:trPr>
          <w:trHeight w:val="333"/>
        </w:trPr>
        <w:tc>
          <w:tcPr>
            <w:tcW w:w="329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73E36" w:rsidRPr="00B67179" w:rsidRDefault="00B73E36" w:rsidP="004D2226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73E36" w:rsidRPr="00B67179" w:rsidRDefault="00B73E36" w:rsidP="004D2226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B67179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>Luria loop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73E36" w:rsidRPr="00B67179" w:rsidRDefault="00B73E36" w:rsidP="004D2226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B67179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>/ 3</w:t>
            </w:r>
          </w:p>
        </w:tc>
      </w:tr>
      <w:tr w:rsidR="00B73E36" w:rsidRPr="00B67179" w:rsidTr="004D2226">
        <w:trPr>
          <w:trHeight w:val="333"/>
        </w:trPr>
        <w:tc>
          <w:tcPr>
            <w:tcW w:w="329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73E36" w:rsidRPr="00B67179" w:rsidRDefault="00B73E36" w:rsidP="004D2226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73E36" w:rsidRPr="00B67179" w:rsidRDefault="00B73E36" w:rsidP="004D2226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B67179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 xml:space="preserve">Word </w:t>
            </w:r>
            <w:proofErr w:type="gramStart"/>
            <w:r w:rsidRPr="00B67179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>fluency :</w:t>
            </w:r>
            <w:proofErr w:type="gramEnd"/>
            <w:r w:rsidRPr="00B67179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 xml:space="preserve"> animal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73E36" w:rsidRPr="00B67179" w:rsidRDefault="00B73E36" w:rsidP="004D2226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B67179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 xml:space="preserve">/ 20 </w:t>
            </w:r>
          </w:p>
        </w:tc>
      </w:tr>
      <w:tr w:rsidR="00B73E36" w:rsidRPr="00B67179" w:rsidTr="004D2226">
        <w:trPr>
          <w:trHeight w:val="333"/>
        </w:trPr>
        <w:tc>
          <w:tcPr>
            <w:tcW w:w="329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73E36" w:rsidRPr="00B67179" w:rsidRDefault="00B73E36" w:rsidP="004D2226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73E36" w:rsidRPr="00B67179" w:rsidRDefault="00B73E36" w:rsidP="004D2226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B67179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 xml:space="preserve">Word </w:t>
            </w:r>
            <w:proofErr w:type="gramStart"/>
            <w:r w:rsidRPr="00B67179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>fluency :</w:t>
            </w:r>
            <w:proofErr w:type="gramEnd"/>
            <w:r w:rsidRPr="00B67179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B67179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>korean</w:t>
            </w:r>
            <w:proofErr w:type="spellEnd"/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73E36" w:rsidRPr="00B67179" w:rsidRDefault="00B73E36" w:rsidP="004D2226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B67179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>/ 15</w:t>
            </w:r>
          </w:p>
        </w:tc>
      </w:tr>
      <w:tr w:rsidR="00B73E36" w:rsidRPr="00B67179" w:rsidTr="004D2226">
        <w:trPr>
          <w:trHeight w:val="333"/>
        </w:trPr>
        <w:tc>
          <w:tcPr>
            <w:tcW w:w="329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73E36" w:rsidRPr="00B67179" w:rsidRDefault="00B73E36" w:rsidP="004D2226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346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73E36" w:rsidRPr="00B67179" w:rsidRDefault="00B73E36" w:rsidP="004D2226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B67179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>Stroop test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73E36" w:rsidRPr="00B67179" w:rsidRDefault="00B73E36" w:rsidP="004D2226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B67179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>/ 20</w:t>
            </w:r>
          </w:p>
        </w:tc>
      </w:tr>
      <w:tr w:rsidR="00B73E36" w:rsidRPr="00B67179" w:rsidTr="004D2226">
        <w:trPr>
          <w:trHeight w:val="333"/>
        </w:trPr>
        <w:tc>
          <w:tcPr>
            <w:tcW w:w="3290" w:type="dxa"/>
            <w:tcBorders>
              <w:top w:val="single" w:sz="6" w:space="0" w:color="000000"/>
              <w:left w:val="nil"/>
              <w:bottom w:val="single" w:sz="1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73E36" w:rsidRPr="00B67179" w:rsidRDefault="00B73E36" w:rsidP="004D2226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B67179">
              <w:rPr>
                <w:rFonts w:ascii="Times New Roman" w:eastAsia="함초롬바탕" w:hAnsi="Times New Roman" w:cs="Times New Roman"/>
                <w:b/>
                <w:bCs/>
                <w:color w:val="000000"/>
                <w:kern w:val="0"/>
                <w:sz w:val="22"/>
              </w:rPr>
              <w:t xml:space="preserve">Total SNSB-D </w:t>
            </w:r>
          </w:p>
        </w:tc>
        <w:tc>
          <w:tcPr>
            <w:tcW w:w="3346" w:type="dxa"/>
            <w:tcBorders>
              <w:top w:val="single" w:sz="6" w:space="0" w:color="000000"/>
              <w:left w:val="nil"/>
              <w:bottom w:val="single" w:sz="1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73E36" w:rsidRPr="00B67179" w:rsidRDefault="00B73E36" w:rsidP="004D2226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39" w:type="dxa"/>
            <w:tcBorders>
              <w:top w:val="single" w:sz="6" w:space="0" w:color="000000"/>
              <w:left w:val="nil"/>
              <w:bottom w:val="single" w:sz="1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73E36" w:rsidRPr="00B67179" w:rsidRDefault="00B73E36" w:rsidP="004D2226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B67179">
              <w:rPr>
                <w:rFonts w:ascii="Times New Roman" w:eastAsia="함초롬바탕" w:hAnsi="Times New Roman" w:cs="Times New Roman"/>
                <w:b/>
                <w:bCs/>
                <w:color w:val="000000"/>
                <w:kern w:val="0"/>
                <w:sz w:val="22"/>
              </w:rPr>
              <w:t>/ 300</w:t>
            </w:r>
          </w:p>
        </w:tc>
      </w:tr>
      <w:tr w:rsidR="00B73E36" w:rsidRPr="00B67179" w:rsidTr="004D2226">
        <w:trPr>
          <w:trHeight w:val="56"/>
        </w:trPr>
        <w:tc>
          <w:tcPr>
            <w:tcW w:w="7775" w:type="dxa"/>
            <w:gridSpan w:val="3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73E36" w:rsidRPr="00B67179" w:rsidRDefault="00B73E36" w:rsidP="004D2226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6"/>
                <w:szCs w:val="20"/>
              </w:rPr>
            </w:pPr>
          </w:p>
        </w:tc>
      </w:tr>
    </w:tbl>
    <w:p w:rsidR="00106C31" w:rsidRDefault="00106C31">
      <w:bookmarkStart w:id="0" w:name="_GoBack"/>
      <w:bookmarkEnd w:id="0"/>
    </w:p>
    <w:sectPr w:rsidR="00106C31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함초롬바탕">
    <w:altName w:val="Arial Unicode MS"/>
    <w:panose1 w:val="02030604000101010101"/>
    <w:charset w:val="81"/>
    <w:family w:val="modern"/>
    <w:pitch w:val="variable"/>
    <w:sig w:usb0="F7002EFF" w:usb1="19DFFFFF" w:usb2="001BFDD7" w:usb3="00000000" w:csb0="001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3E36"/>
    <w:rsid w:val="00106C31"/>
    <w:rsid w:val="00B73E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B541769-2621-4A11-999D-5C18602B67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73E36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7</Words>
  <Characters>502</Characters>
  <Application>Microsoft Office Word</Application>
  <DocSecurity>0</DocSecurity>
  <Lines>4</Lines>
  <Paragraphs>1</Paragraphs>
  <ScaleCrop>false</ScaleCrop>
  <Company/>
  <LinksUpToDate>false</LinksUpToDate>
  <CharactersWithSpaces>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신 희연</dc:creator>
  <cp:keywords/>
  <dc:description/>
  <cp:lastModifiedBy>신 희연</cp:lastModifiedBy>
  <cp:revision>1</cp:revision>
  <dcterms:created xsi:type="dcterms:W3CDTF">2020-03-28T10:27:00Z</dcterms:created>
  <dcterms:modified xsi:type="dcterms:W3CDTF">2020-03-28T10:27:00Z</dcterms:modified>
</cp:coreProperties>
</file>